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B7E0AF" w14:textId="77777777" w:rsidR="008D3FC7" w:rsidRPr="00F248DC" w:rsidRDefault="008D3FC7" w:rsidP="008D3FC7">
      <w:pPr>
        <w:rPr>
          <w:rFonts w:ascii="Times New Roman" w:eastAsia="Times New Roman" w:hAnsi="Times New Roman" w:cs="Times New Roman"/>
          <w:lang w:eastAsia="pt-BR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 xml:space="preserve"> </w:t>
      </w:r>
      <w:proofErr w:type="spellStart"/>
      <w:r w:rsidRPr="00F248DC"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>Table</w:t>
      </w:r>
      <w:proofErr w:type="spellEnd"/>
      <w:r w:rsidRPr="00F248DC">
        <w:rPr>
          <w:rFonts w:ascii="Times New Roman" w:eastAsia="Times New Roman" w:hAnsi="Times New Roman" w:cs="Times New Roman"/>
          <w:b/>
          <w:bCs/>
          <w:color w:val="000000"/>
          <w:lang w:eastAsia="pt-BR"/>
        </w:rPr>
        <w:t xml:space="preserve"> 1. </w:t>
      </w:r>
      <w:proofErr w:type="spellStart"/>
      <w:r w:rsidRPr="00F248DC">
        <w:rPr>
          <w:rFonts w:ascii="Times New Roman" w:eastAsia="Times New Roman" w:hAnsi="Times New Roman" w:cs="Times New Roman"/>
          <w:color w:val="000000"/>
          <w:lang w:eastAsia="pt-BR"/>
        </w:rPr>
        <w:t>Microsatellites</w:t>
      </w:r>
      <w:proofErr w:type="spellEnd"/>
      <w:r w:rsidRPr="00F248DC">
        <w:rPr>
          <w:rFonts w:ascii="Times New Roman" w:eastAsia="Times New Roman" w:hAnsi="Times New Roman" w:cs="Times New Roman"/>
          <w:color w:val="000000"/>
          <w:lang w:eastAsia="pt-BR"/>
        </w:rPr>
        <w:t xml:space="preserve"> </w:t>
      </w:r>
      <w:proofErr w:type="spellStart"/>
      <w:r w:rsidRPr="00F248DC">
        <w:rPr>
          <w:rFonts w:ascii="Times New Roman" w:eastAsia="Times New Roman" w:hAnsi="Times New Roman" w:cs="Times New Roman"/>
          <w:color w:val="000000"/>
          <w:lang w:eastAsia="pt-BR"/>
        </w:rPr>
        <w:t>generated</w:t>
      </w:r>
      <w:proofErr w:type="spellEnd"/>
      <w:r w:rsidRPr="00F248DC">
        <w:rPr>
          <w:rFonts w:ascii="Times New Roman" w:eastAsia="Times New Roman" w:hAnsi="Times New Roman" w:cs="Times New Roman"/>
          <w:color w:val="000000"/>
          <w:lang w:eastAsia="pt-BR"/>
        </w:rPr>
        <w:t xml:space="preserve"> for </w:t>
      </w:r>
      <w:proofErr w:type="spellStart"/>
      <w:r w:rsidRPr="00F248DC">
        <w:rPr>
          <w:rFonts w:ascii="Times New Roman" w:eastAsia="Times New Roman" w:hAnsi="Times New Roman" w:cs="Times New Roman"/>
          <w:i/>
          <w:color w:val="000000"/>
          <w:lang w:eastAsia="pt-BR"/>
        </w:rPr>
        <w:t>Mauritia</w:t>
      </w:r>
      <w:proofErr w:type="spellEnd"/>
      <w:r w:rsidRPr="00F248DC">
        <w:rPr>
          <w:rFonts w:ascii="Times New Roman" w:eastAsia="Times New Roman" w:hAnsi="Times New Roman" w:cs="Times New Roman"/>
          <w:i/>
          <w:color w:val="000000"/>
          <w:lang w:eastAsia="pt-BR"/>
        </w:rPr>
        <w:t xml:space="preserve"> flexuosa </w:t>
      </w:r>
      <w:proofErr w:type="spellStart"/>
      <w:r w:rsidRPr="00F248DC">
        <w:rPr>
          <w:rFonts w:ascii="Times New Roman" w:eastAsia="Times New Roman" w:hAnsi="Times New Roman" w:cs="Times New Roman"/>
          <w:color w:val="000000"/>
          <w:lang w:eastAsia="pt-BR"/>
        </w:rPr>
        <w:t>L.f</w:t>
      </w:r>
      <w:proofErr w:type="spellEnd"/>
      <w:r w:rsidRPr="00F248DC">
        <w:rPr>
          <w:rFonts w:ascii="Times New Roman" w:eastAsia="Times New Roman" w:hAnsi="Times New Roman" w:cs="Times New Roman"/>
          <w:color w:val="000000"/>
          <w:lang w:eastAsia="pt-BR"/>
        </w:rPr>
        <w:t xml:space="preserve">. </w:t>
      </w:r>
    </w:p>
    <w:p w14:paraId="39337C41" w14:textId="77777777" w:rsidR="008D3FC7" w:rsidRPr="00F248DC" w:rsidRDefault="008D3FC7" w:rsidP="008D3FC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1183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2126"/>
        <w:gridCol w:w="4257"/>
        <w:gridCol w:w="209"/>
        <w:gridCol w:w="1701"/>
        <w:gridCol w:w="2268"/>
        <w:gridCol w:w="355"/>
      </w:tblGrid>
      <w:tr w:rsidR="00410EAA" w:rsidRPr="00F248DC" w14:paraId="3941FFD3" w14:textId="77777777" w:rsidTr="00410EAA">
        <w:trPr>
          <w:trHeight w:val="480"/>
        </w:trPr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  <w:hideMark/>
          </w:tcPr>
          <w:p w14:paraId="0732ABEC" w14:textId="77777777" w:rsidR="00410EAA" w:rsidRPr="00F248DC" w:rsidRDefault="00410EAA" w:rsidP="00D47DC8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Locu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  <w:hideMark/>
          </w:tcPr>
          <w:p w14:paraId="3DFA3C33" w14:textId="77777777" w:rsidR="00410EAA" w:rsidRPr="00F248DC" w:rsidRDefault="00410EAA" w:rsidP="00D47DC8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epeat</w:t>
            </w:r>
          </w:p>
        </w:tc>
        <w:tc>
          <w:tcPr>
            <w:tcW w:w="42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  <w:hideMark/>
          </w:tcPr>
          <w:p w14:paraId="43E44499" w14:textId="77777777" w:rsidR="00410EAA" w:rsidRPr="00F248DC" w:rsidRDefault="00410EAA" w:rsidP="00D47DC8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rimer sequence (5</w:t>
            </w:r>
            <w:r w:rsidRPr="00F248DC">
              <w:rPr>
                <w:rFonts w:ascii="Menlo Regular" w:eastAsia="Tahoma" w:hAnsi="Menlo Regular" w:cs="Menlo Regular"/>
                <w:color w:val="000000"/>
                <w:lang w:val="es-MX" w:eastAsia="es-MX"/>
              </w:rPr>
              <w:t>ꞌ</w:t>
            </w: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-3</w:t>
            </w:r>
            <w:r w:rsidRPr="00F248DC">
              <w:rPr>
                <w:rFonts w:ascii="Menlo Regular" w:eastAsia="Tahoma" w:hAnsi="Menlo Regular" w:cs="Menlo Regular"/>
                <w:color w:val="000000"/>
                <w:lang w:val="es-MX" w:eastAsia="es-MX"/>
              </w:rPr>
              <w:t>ꞌ</w:t>
            </w: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)</w:t>
            </w:r>
          </w:p>
        </w:tc>
        <w:tc>
          <w:tcPr>
            <w:tcW w:w="19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  <w:hideMark/>
          </w:tcPr>
          <w:p w14:paraId="272873C8" w14:textId="77777777" w:rsidR="00410EAA" w:rsidRPr="00F248DC" w:rsidRDefault="00410EAA" w:rsidP="00D47DC8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ize range (bp)</w:t>
            </w:r>
          </w:p>
        </w:tc>
        <w:tc>
          <w:tcPr>
            <w:tcW w:w="26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bottom"/>
            <w:hideMark/>
          </w:tcPr>
          <w:p w14:paraId="55EE7D19" w14:textId="77777777" w:rsidR="00410EAA" w:rsidRPr="00F248DC" w:rsidRDefault="00410EAA" w:rsidP="00D47DC8">
            <w:pPr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proofErr w:type="gramStart"/>
            <w:r w:rsidRPr="00F248D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P(</w:t>
            </w:r>
            <w:proofErr w:type="gramEnd"/>
            <w:r w:rsidRPr="00F248D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imul</w:t>
            </w:r>
            <w:r w:rsidRPr="00643DAC">
              <w:rPr>
                <w:rFonts w:ascii="Times New Roman" w:eastAsia="Times New Roman" w:hAnsi="Times New Roman" w:cs="Times New Roman"/>
                <w:i/>
                <w:color w:val="000000"/>
                <w:lang w:val="en-US" w:eastAsia="es-MX"/>
              </w:rPr>
              <w:t xml:space="preserve"> </w:t>
            </w:r>
            <w:proofErr w:type="spellStart"/>
            <w:r w:rsidRPr="00643DAC">
              <w:rPr>
                <w:rFonts w:ascii="Times New Roman" w:eastAsia="Times New Roman" w:hAnsi="Times New Roman" w:cs="Times New Roman"/>
                <w:i/>
                <w:color w:val="000000"/>
                <w:lang w:val="en-US" w:eastAsia="es-MX"/>
              </w:rPr>
              <w:t>F</w:t>
            </w:r>
            <w:r w:rsidRPr="00643DA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t</w:t>
            </w:r>
            <w:proofErr w:type="spellEnd"/>
            <w:r w:rsidRPr="00F248D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&lt;sample </w:t>
            </w:r>
            <w:proofErr w:type="spellStart"/>
            <w:r w:rsidRPr="00643DAC">
              <w:rPr>
                <w:rFonts w:ascii="Times New Roman" w:eastAsia="Times New Roman" w:hAnsi="Times New Roman" w:cs="Times New Roman"/>
                <w:i/>
                <w:color w:val="000000"/>
                <w:lang w:val="en-US" w:eastAsia="es-MX"/>
              </w:rPr>
              <w:t>F</w:t>
            </w:r>
            <w:r w:rsidRPr="00F248D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t</w:t>
            </w:r>
            <w:proofErr w:type="spellEnd"/>
            <w:r w:rsidRPr="00F248DC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)</w:t>
            </w:r>
          </w:p>
        </w:tc>
      </w:tr>
      <w:tr w:rsidR="00410EAA" w:rsidRPr="00F248DC" w14:paraId="7FE3C02D" w14:textId="77777777" w:rsidTr="00410EAA">
        <w:trPr>
          <w:gridAfter w:val="1"/>
          <w:wAfter w:w="355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01007" w14:textId="77777777" w:rsidR="00410EAA" w:rsidRPr="00643DAC" w:rsidRDefault="00410EAA" w:rsidP="00643DAC">
            <w:pPr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</w:pPr>
            <w:r w:rsidRPr="00643DAC"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  <w:t>MF9</w:t>
            </w:r>
            <w:r w:rsidRPr="00643DA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 w:eastAsia="es-MX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3B63C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AG)19</w:t>
            </w:r>
          </w:p>
        </w:tc>
        <w:tc>
          <w:tcPr>
            <w:tcW w:w="4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2DF88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: ATACATCGCGCATATCTCA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6460B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3-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9C693" w14:textId="4A4FE635" w:rsidR="00410EAA" w:rsidRPr="00F248DC" w:rsidRDefault="00410EAA" w:rsidP="00410E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7</w:t>
            </w:r>
            <w:r w:rsidR="009C587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</w:t>
            </w:r>
          </w:p>
        </w:tc>
      </w:tr>
      <w:tr w:rsidR="00410EAA" w:rsidRPr="00F248DC" w14:paraId="38037D7F" w14:textId="77777777" w:rsidTr="00410EAA">
        <w:trPr>
          <w:gridAfter w:val="1"/>
          <w:wAfter w:w="355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08930" w14:textId="77777777" w:rsidR="00410EAA" w:rsidRPr="00643DAC" w:rsidRDefault="00410EAA" w:rsidP="00643DAC">
            <w:pPr>
              <w:rPr>
                <w:rFonts w:ascii="Times New Roman" w:eastAsia="Times New Roman" w:hAnsi="Times New Roman" w:cs="Times New Roman"/>
                <w:b/>
                <w:lang w:val="es-MX"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BE69B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  <w:tc>
          <w:tcPr>
            <w:tcW w:w="4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A9EEC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: ATTCCCACACTCCCTCACTA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FC30A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A217C" w14:textId="77777777" w:rsidR="00410EAA" w:rsidRPr="00F248DC" w:rsidRDefault="00410EAA" w:rsidP="00410EAA">
            <w:pPr>
              <w:jc w:val="center"/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</w:tr>
      <w:tr w:rsidR="00410EAA" w:rsidRPr="00F248DC" w14:paraId="4712CF9A" w14:textId="77777777" w:rsidTr="00410EAA">
        <w:trPr>
          <w:gridAfter w:val="1"/>
          <w:wAfter w:w="355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236BE" w14:textId="77777777" w:rsidR="00410EAA" w:rsidRPr="00410EAA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643DAC"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  <w:t>MF11</w:t>
            </w:r>
            <w:r w:rsidRPr="00643DA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 w:eastAsia="es-MX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B0D68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AG)17</w:t>
            </w:r>
          </w:p>
        </w:tc>
        <w:tc>
          <w:tcPr>
            <w:tcW w:w="4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E4EAF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: AGAGATTGGGGAGGGGA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D6BD1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03-1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DD50B" w14:textId="763F495B" w:rsidR="00410EAA" w:rsidRPr="00F248DC" w:rsidRDefault="00410EAA" w:rsidP="00410E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5</w:t>
            </w:r>
          </w:p>
        </w:tc>
      </w:tr>
      <w:tr w:rsidR="00410EAA" w:rsidRPr="00F248DC" w14:paraId="126F0D67" w14:textId="77777777" w:rsidTr="00410EAA">
        <w:trPr>
          <w:gridAfter w:val="1"/>
          <w:wAfter w:w="355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32129" w14:textId="77777777" w:rsidR="00410EAA" w:rsidRPr="00643DAC" w:rsidRDefault="00410EAA" w:rsidP="00643DAC">
            <w:pPr>
              <w:rPr>
                <w:rFonts w:ascii="Times New Roman" w:eastAsia="Times New Roman" w:hAnsi="Times New Roman" w:cs="Times New Roman"/>
                <w:b/>
                <w:lang w:val="es-MX"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BF00B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  <w:tc>
          <w:tcPr>
            <w:tcW w:w="4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4C124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: TCTCCCTCTCTCTTTCGTTG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278B0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CE662" w14:textId="77777777" w:rsidR="00410EAA" w:rsidRPr="00F248DC" w:rsidRDefault="00410EAA" w:rsidP="00410EAA">
            <w:pPr>
              <w:jc w:val="center"/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</w:tr>
      <w:tr w:rsidR="00410EAA" w:rsidRPr="00F248DC" w14:paraId="08908D96" w14:textId="77777777" w:rsidTr="00410EAA">
        <w:trPr>
          <w:gridAfter w:val="1"/>
          <w:wAfter w:w="355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1ED0D" w14:textId="77777777" w:rsidR="00410EAA" w:rsidRPr="00643DAC" w:rsidRDefault="00410EAA" w:rsidP="00643DAC">
            <w:pPr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</w:pPr>
            <w:r w:rsidRPr="00643DAC"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  <w:t>MF14</w:t>
            </w:r>
            <w:r w:rsidRPr="00643DA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 w:eastAsia="es-MX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FF43F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AGA)11</w:t>
            </w:r>
          </w:p>
        </w:tc>
        <w:tc>
          <w:tcPr>
            <w:tcW w:w="4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9FDA3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: CGGGATAGGAGGTTCAGTGT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42D82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10-2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29F28" w14:textId="25F6E7C0" w:rsidR="00410EAA" w:rsidRPr="00F248DC" w:rsidRDefault="00410EAA" w:rsidP="00410E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6</w:t>
            </w:r>
          </w:p>
        </w:tc>
      </w:tr>
      <w:tr w:rsidR="00410EAA" w:rsidRPr="00F248DC" w14:paraId="75A0481A" w14:textId="77777777" w:rsidTr="00410EAA">
        <w:trPr>
          <w:gridAfter w:val="1"/>
          <w:wAfter w:w="355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474FB" w14:textId="77777777" w:rsidR="00410EAA" w:rsidRPr="00643DAC" w:rsidRDefault="00410EAA" w:rsidP="00643DAC">
            <w:pPr>
              <w:rPr>
                <w:rFonts w:ascii="Times New Roman" w:eastAsia="Times New Roman" w:hAnsi="Times New Roman" w:cs="Times New Roman"/>
                <w:b/>
                <w:lang w:val="es-MX"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89195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  <w:tc>
          <w:tcPr>
            <w:tcW w:w="4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5D726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: CTCCACCTCTTTGTCTGATT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B945D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7792C" w14:textId="77777777" w:rsidR="00410EAA" w:rsidRPr="00F248DC" w:rsidRDefault="00410EAA" w:rsidP="00410EAA">
            <w:pPr>
              <w:jc w:val="center"/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</w:tr>
      <w:tr w:rsidR="00410EAA" w:rsidRPr="00F248DC" w14:paraId="6C6BC385" w14:textId="77777777" w:rsidTr="00410EAA">
        <w:trPr>
          <w:gridAfter w:val="1"/>
          <w:wAfter w:w="355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AF35A" w14:textId="77777777" w:rsidR="00410EAA" w:rsidRPr="00643DAC" w:rsidRDefault="00410EAA" w:rsidP="00643DAC">
            <w:pPr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</w:pPr>
            <w:r w:rsidRPr="00643DAC"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  <w:t>MF17</w:t>
            </w:r>
            <w:r w:rsidRPr="00643DA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 w:eastAsia="es-MX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6785E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AG)7(AG)8</w:t>
            </w:r>
          </w:p>
        </w:tc>
        <w:tc>
          <w:tcPr>
            <w:tcW w:w="4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4A296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: AGGGCTTCTGGAAGTGTCAT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E38AC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55-1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0F2B5" w14:textId="0820F9F1" w:rsidR="00410EAA" w:rsidRPr="00F248DC" w:rsidRDefault="00410EAA" w:rsidP="00410E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</w:t>
            </w:r>
            <w:r w:rsidR="009C587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9</w:t>
            </w:r>
          </w:p>
        </w:tc>
      </w:tr>
      <w:tr w:rsidR="00410EAA" w:rsidRPr="00F248DC" w14:paraId="13223EAB" w14:textId="77777777" w:rsidTr="00410EAA">
        <w:trPr>
          <w:gridAfter w:val="1"/>
          <w:wAfter w:w="355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8C73D" w14:textId="77777777" w:rsidR="00410EAA" w:rsidRPr="00643DAC" w:rsidRDefault="00410EAA" w:rsidP="00643DAC">
            <w:pPr>
              <w:rPr>
                <w:rFonts w:ascii="Times New Roman" w:eastAsia="Times New Roman" w:hAnsi="Times New Roman" w:cs="Times New Roman"/>
                <w:b/>
                <w:lang w:val="es-MX"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06E2B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  <w:tc>
          <w:tcPr>
            <w:tcW w:w="4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F1699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: TCCTCTTCTTCTCTCCCTCT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2E783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87737" w14:textId="77777777" w:rsidR="00410EAA" w:rsidRPr="00F248DC" w:rsidRDefault="00410EAA" w:rsidP="00410EAA">
            <w:pPr>
              <w:jc w:val="center"/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</w:tr>
      <w:tr w:rsidR="00410EAA" w:rsidRPr="00F248DC" w14:paraId="77C3D534" w14:textId="77777777" w:rsidTr="00410EAA">
        <w:trPr>
          <w:gridAfter w:val="1"/>
          <w:wAfter w:w="355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AD6C0" w14:textId="77777777" w:rsidR="00410EAA" w:rsidRPr="00643DAC" w:rsidRDefault="00410EAA" w:rsidP="00643DAC">
            <w:pPr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</w:pPr>
            <w:r w:rsidRPr="00643DAC"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  <w:t>Mf13</w:t>
            </w:r>
            <w:r w:rsidRPr="00643DA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 w:eastAsia="es-MX"/>
              </w:rPr>
              <w:t>2</w:t>
            </w:r>
            <w:r w:rsidRPr="00643DAC"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D592B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CT)14</w:t>
            </w:r>
          </w:p>
        </w:tc>
        <w:tc>
          <w:tcPr>
            <w:tcW w:w="4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2A329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: TTACAAGCGACCCCTCG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A1BE3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30–2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C8B96" w14:textId="6DB77D46" w:rsidR="00410EAA" w:rsidRPr="00F248DC" w:rsidRDefault="00410EAA" w:rsidP="00410E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99</w:t>
            </w:r>
          </w:p>
        </w:tc>
      </w:tr>
      <w:tr w:rsidR="00410EAA" w:rsidRPr="00F248DC" w14:paraId="0C7856C8" w14:textId="77777777" w:rsidTr="00410EAA">
        <w:trPr>
          <w:gridAfter w:val="1"/>
          <w:wAfter w:w="355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71252" w14:textId="77777777" w:rsidR="00410EAA" w:rsidRPr="00643DAC" w:rsidRDefault="00410EAA" w:rsidP="00643DAC">
            <w:pPr>
              <w:rPr>
                <w:rFonts w:ascii="Times New Roman" w:eastAsia="Times New Roman" w:hAnsi="Times New Roman" w:cs="Times New Roman"/>
                <w:b/>
                <w:lang w:val="es-MX"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692F5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  <w:tc>
          <w:tcPr>
            <w:tcW w:w="4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07934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: CGTCGAATAGGGTTTCAGT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67C35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7DF8F" w14:textId="77777777" w:rsidR="00410EAA" w:rsidRPr="00F248DC" w:rsidRDefault="00410EAA" w:rsidP="00410EAA">
            <w:pPr>
              <w:jc w:val="center"/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</w:tr>
      <w:tr w:rsidR="00410EAA" w:rsidRPr="00F248DC" w14:paraId="638CDEE3" w14:textId="77777777" w:rsidTr="00410EAA">
        <w:trPr>
          <w:gridAfter w:val="1"/>
          <w:wAfter w:w="355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5E45C" w14:textId="77777777" w:rsidR="00410EAA" w:rsidRPr="00643DAC" w:rsidRDefault="00410EAA" w:rsidP="00643DAC">
            <w:pPr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</w:pPr>
            <w:r w:rsidRPr="00643DAC"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  <w:t>Mf14</w:t>
            </w:r>
            <w:r w:rsidRPr="00643DA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 w:eastAsia="es-MX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695FC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TC)22</w:t>
            </w:r>
          </w:p>
        </w:tc>
        <w:tc>
          <w:tcPr>
            <w:tcW w:w="4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4A210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: TAGGTCCTGCTTCTGTG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A1E87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33–2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1C4F0" w14:textId="6C3E7E9D" w:rsidR="00410EAA" w:rsidRPr="00F248DC" w:rsidRDefault="00410EAA" w:rsidP="00410E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6</w:t>
            </w:r>
          </w:p>
        </w:tc>
      </w:tr>
      <w:tr w:rsidR="00410EAA" w:rsidRPr="00F248DC" w14:paraId="710F274F" w14:textId="77777777" w:rsidTr="00410EAA">
        <w:trPr>
          <w:gridAfter w:val="1"/>
          <w:wAfter w:w="355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F910B" w14:textId="77777777" w:rsidR="00410EAA" w:rsidRPr="00643DAC" w:rsidRDefault="00410EAA" w:rsidP="00410EAA">
            <w:pPr>
              <w:rPr>
                <w:rFonts w:ascii="Times New Roman" w:eastAsia="Times New Roman" w:hAnsi="Times New Roman" w:cs="Times New Roman"/>
                <w:b/>
                <w:lang w:val="es-MX"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C2006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  <w:tc>
          <w:tcPr>
            <w:tcW w:w="4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55587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: TGGATCCGGTCCGTTGAT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F0398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9B91B" w14:textId="77777777" w:rsidR="00410EAA" w:rsidRPr="00F248DC" w:rsidRDefault="00410EAA" w:rsidP="00410EAA">
            <w:pPr>
              <w:jc w:val="center"/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</w:tr>
      <w:tr w:rsidR="00410EAA" w:rsidRPr="00F248DC" w14:paraId="66D18421" w14:textId="77777777" w:rsidTr="00410EAA">
        <w:trPr>
          <w:gridAfter w:val="1"/>
          <w:wAfter w:w="355" w:type="dxa"/>
          <w:trHeight w:val="52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3EE1E" w14:textId="77777777" w:rsidR="00410EAA" w:rsidRPr="00643DAC" w:rsidRDefault="00410EAA" w:rsidP="00410EAA">
            <w:pPr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</w:pPr>
            <w:r w:rsidRPr="00643DAC"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  <w:t>Mf22</w:t>
            </w:r>
            <w:r w:rsidRPr="00643DA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 w:eastAsia="es-MX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2EECF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CT)15(GT)17</w:t>
            </w:r>
          </w:p>
        </w:tc>
        <w:tc>
          <w:tcPr>
            <w:tcW w:w="4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0430E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: GCATGGTGTAGCTCGTAT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95159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226–2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26DF8" w14:textId="5519665B" w:rsidR="00410EAA" w:rsidRPr="00F248DC" w:rsidRDefault="00410EAA" w:rsidP="00410E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17</w:t>
            </w:r>
          </w:p>
        </w:tc>
      </w:tr>
      <w:tr w:rsidR="00410EAA" w:rsidRPr="00F248DC" w14:paraId="4C6A825A" w14:textId="77777777" w:rsidTr="00410EAA">
        <w:trPr>
          <w:gridAfter w:val="1"/>
          <w:wAfter w:w="355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6D94E" w14:textId="77777777" w:rsidR="00410EAA" w:rsidRPr="00643DAC" w:rsidRDefault="00410EAA" w:rsidP="00410EAA">
            <w:pPr>
              <w:rPr>
                <w:rFonts w:ascii="Times New Roman" w:eastAsia="Times New Roman" w:hAnsi="Times New Roman" w:cs="Times New Roman"/>
                <w:b/>
                <w:lang w:val="es-MX"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B4DB7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  <w:tc>
          <w:tcPr>
            <w:tcW w:w="4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15127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: CGCACCATACTTGGCTT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31FC1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6201B" w14:textId="77777777" w:rsidR="00410EAA" w:rsidRPr="00F248DC" w:rsidRDefault="00410EAA" w:rsidP="00410EAA">
            <w:pPr>
              <w:jc w:val="center"/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</w:tr>
      <w:tr w:rsidR="00410EAA" w:rsidRPr="00F248DC" w14:paraId="3E80CE88" w14:textId="77777777" w:rsidTr="00410EAA">
        <w:trPr>
          <w:gridAfter w:val="1"/>
          <w:wAfter w:w="355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788AB" w14:textId="77777777" w:rsidR="00410EAA" w:rsidRPr="00643DAC" w:rsidRDefault="00410EAA" w:rsidP="00410EAA">
            <w:pPr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</w:pPr>
            <w:r w:rsidRPr="00643DAC"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  <w:t>Mf25</w:t>
            </w:r>
            <w:r w:rsidRPr="00643DA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 w:eastAsia="es-MX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2D704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CT)17</w:t>
            </w:r>
          </w:p>
        </w:tc>
        <w:tc>
          <w:tcPr>
            <w:tcW w:w="4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FBEEB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: CCCCATTTTCCAATTTGATG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C30FC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99–2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017E0" w14:textId="7AC592A7" w:rsidR="00410EAA" w:rsidRPr="00F248DC" w:rsidRDefault="00410EAA" w:rsidP="00410E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3</w:t>
            </w:r>
            <w:r w:rsidR="009C5872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4</w:t>
            </w:r>
          </w:p>
        </w:tc>
      </w:tr>
      <w:tr w:rsidR="00410EAA" w:rsidRPr="00F248DC" w14:paraId="140564C4" w14:textId="77777777" w:rsidTr="00410EAA">
        <w:trPr>
          <w:gridAfter w:val="1"/>
          <w:wAfter w:w="355" w:type="dxa"/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00F4B" w14:textId="77777777" w:rsidR="00410EAA" w:rsidRPr="00643DAC" w:rsidRDefault="00410EAA" w:rsidP="00410EAA">
            <w:pPr>
              <w:rPr>
                <w:rFonts w:ascii="Times New Roman" w:eastAsia="Times New Roman" w:hAnsi="Times New Roman" w:cs="Times New Roman"/>
                <w:b/>
                <w:lang w:val="es-MX"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7B2EC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  <w:tc>
          <w:tcPr>
            <w:tcW w:w="4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7D92F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: TGGATGTTCAGTTTGGATG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3A48F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CDC89" w14:textId="77777777" w:rsidR="00410EAA" w:rsidRPr="00F248DC" w:rsidRDefault="00410EAA" w:rsidP="00410EAA">
            <w:pPr>
              <w:jc w:val="center"/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</w:tr>
      <w:tr w:rsidR="00410EAA" w:rsidRPr="00F248DC" w14:paraId="217E4C36" w14:textId="77777777" w:rsidTr="00410EAA">
        <w:trPr>
          <w:gridAfter w:val="1"/>
          <w:wAfter w:w="355" w:type="dxa"/>
          <w:trHeight w:val="33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76362" w14:textId="77777777" w:rsidR="00410EAA" w:rsidRPr="00643DAC" w:rsidRDefault="00410EAA" w:rsidP="00410EAA">
            <w:pPr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</w:pPr>
            <w:r w:rsidRPr="00643DAC"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  <w:t>Mf24</w:t>
            </w:r>
            <w:r w:rsidRPr="00643DA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 w:eastAsia="es-MX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C7894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TC)20</w:t>
            </w:r>
          </w:p>
        </w:tc>
        <w:tc>
          <w:tcPr>
            <w:tcW w:w="4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A6E4E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: TCACATTAGTAGTCAAGGGTA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66414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9-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A2085" w14:textId="1A29C600" w:rsidR="00410EAA" w:rsidRPr="00F248DC" w:rsidRDefault="00410EAA" w:rsidP="00410E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02</w:t>
            </w:r>
          </w:p>
        </w:tc>
        <w:bookmarkStart w:id="0" w:name="_GoBack"/>
        <w:bookmarkEnd w:id="0"/>
      </w:tr>
      <w:tr w:rsidR="00410EAA" w:rsidRPr="00F248DC" w14:paraId="4D57BA8A" w14:textId="77777777" w:rsidTr="00410EAA">
        <w:trPr>
          <w:gridAfter w:val="1"/>
          <w:wAfter w:w="355" w:type="dxa"/>
          <w:trHeight w:val="196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E6872" w14:textId="77777777" w:rsidR="00410EAA" w:rsidRPr="00643DAC" w:rsidRDefault="00410EAA" w:rsidP="00410EAA">
            <w:pPr>
              <w:rPr>
                <w:rFonts w:ascii="Times New Roman" w:eastAsia="Times New Roman" w:hAnsi="Times New Roman" w:cs="Times New Roman"/>
                <w:b/>
                <w:lang w:val="es-MX"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99310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  <w:tc>
          <w:tcPr>
            <w:tcW w:w="4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A8C0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: GGGTGTTAAGCATTCGG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5A2B9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045EF" w14:textId="77777777" w:rsidR="00410EAA" w:rsidRPr="00F248DC" w:rsidRDefault="00410EAA" w:rsidP="00410EAA">
            <w:pPr>
              <w:jc w:val="center"/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</w:tr>
      <w:tr w:rsidR="00410EAA" w:rsidRPr="00F248DC" w14:paraId="42F93988" w14:textId="77777777" w:rsidTr="00410EAA">
        <w:trPr>
          <w:gridAfter w:val="1"/>
          <w:wAfter w:w="355" w:type="dxa"/>
          <w:trHeight w:val="52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C1C5F" w14:textId="77777777" w:rsidR="00410EAA" w:rsidRPr="00643DAC" w:rsidRDefault="00410EAA" w:rsidP="00410EAA">
            <w:pPr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</w:pPr>
            <w:r w:rsidRPr="00643DAC">
              <w:rPr>
                <w:rFonts w:ascii="Times New Roman" w:eastAsia="Times New Roman" w:hAnsi="Times New Roman" w:cs="Times New Roman"/>
                <w:b/>
                <w:color w:val="000000"/>
                <w:lang w:val="es-MX" w:eastAsia="es-MX"/>
              </w:rPr>
              <w:t>Mf28</w:t>
            </w:r>
            <w:r w:rsidRPr="00643DA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 w:eastAsia="es-MX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932FE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(GA)9(GG) (GA)11</w:t>
            </w:r>
          </w:p>
        </w:tc>
        <w:tc>
          <w:tcPr>
            <w:tcW w:w="4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602E1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F: TCCCACACTCTCTTGCC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94BF3" w14:textId="77777777" w:rsidR="00410EAA" w:rsidRPr="00F248DC" w:rsidRDefault="00410EAA" w:rsidP="00410EAA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184–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39DCA" w14:textId="5118BD33" w:rsidR="00410EAA" w:rsidRPr="00F248DC" w:rsidRDefault="00410EAA" w:rsidP="00410EA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0.34</w:t>
            </w:r>
          </w:p>
        </w:tc>
      </w:tr>
      <w:tr w:rsidR="00410EAA" w:rsidRPr="00F248DC" w14:paraId="76731361" w14:textId="77777777" w:rsidTr="00410EAA">
        <w:trPr>
          <w:gridAfter w:val="1"/>
          <w:wAfter w:w="355" w:type="dxa"/>
          <w:trHeight w:val="315"/>
        </w:trPr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20E681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37C35E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44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94EEB8E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F248D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: TGAGGGCTGCGTTATGGT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AF6A8D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B974D08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</w:tr>
      <w:tr w:rsidR="00410EAA" w:rsidRPr="00F248DC" w14:paraId="42D7AFE2" w14:textId="77777777" w:rsidTr="00410EAA">
        <w:trPr>
          <w:gridAfter w:val="1"/>
          <w:wAfter w:w="355" w:type="dxa"/>
          <w:trHeight w:val="273"/>
        </w:trPr>
        <w:tc>
          <w:tcPr>
            <w:tcW w:w="75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6A99" w14:textId="5F119D24" w:rsidR="00410EAA" w:rsidRPr="00F248DC" w:rsidRDefault="00410EAA" w:rsidP="00410EAA">
            <w:pPr>
              <w:ind w:right="-1278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3AE3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DEFE" w14:textId="77777777" w:rsidR="00410EAA" w:rsidRPr="00F248DC" w:rsidRDefault="00410EAA" w:rsidP="00643DAC">
            <w:pPr>
              <w:rPr>
                <w:rFonts w:ascii="Times New Roman" w:eastAsia="Times New Roman" w:hAnsi="Times New Roman" w:cs="Times New Roman"/>
                <w:lang w:val="es-MX" w:eastAsia="es-MX"/>
              </w:rPr>
            </w:pPr>
          </w:p>
        </w:tc>
      </w:tr>
    </w:tbl>
    <w:p w14:paraId="67834372" w14:textId="0C5F3C58" w:rsidR="002C69DC" w:rsidRDefault="001D1A03" w:rsidP="00643DAC">
      <w:r w:rsidRPr="008F756B">
        <w:rPr>
          <w:rFonts w:ascii="Times New Roman" w:eastAsia="Times New Roman" w:hAnsi="Times New Roman" w:cs="Times New Roman"/>
          <w:color w:val="000000"/>
          <w:lang w:val="en-US" w:eastAsia="es-MX"/>
        </w:rPr>
        <w:t xml:space="preserve">*Positive selection as measured by P; References: </w:t>
      </w:r>
      <w:r w:rsidRPr="008F756B">
        <w:rPr>
          <w:rFonts w:ascii="Times New Roman" w:eastAsia="Times New Roman" w:hAnsi="Times New Roman" w:cs="Times New Roman"/>
          <w:color w:val="000000"/>
          <w:vertAlign w:val="superscript"/>
          <w:lang w:val="en-US" w:eastAsia="es-MX"/>
        </w:rPr>
        <w:t>1</w:t>
      </w:r>
      <w:r w:rsidR="008F756B" w:rsidRPr="008F756B">
        <w:rPr>
          <w:rFonts w:ascii="Times New Roman" w:eastAsia="Times New Roman" w:hAnsi="Times New Roman" w:cs="Times New Roman"/>
          <w:color w:val="000000"/>
          <w:lang w:val="en-US" w:eastAsia="es-MX"/>
        </w:rPr>
        <w:t xml:space="preserve">Menezes et al., </w:t>
      </w:r>
      <w:r w:rsidRPr="008F756B">
        <w:rPr>
          <w:rFonts w:ascii="Times New Roman" w:eastAsia="Times New Roman" w:hAnsi="Times New Roman" w:cs="Times New Roman"/>
          <w:color w:val="000000"/>
          <w:lang w:val="en-US" w:eastAsia="es-MX"/>
        </w:rPr>
        <w:t xml:space="preserve">2012; </w:t>
      </w:r>
      <w:r w:rsidRPr="008F756B">
        <w:rPr>
          <w:rFonts w:ascii="Times New Roman" w:eastAsia="Times New Roman" w:hAnsi="Times New Roman" w:cs="Times New Roman"/>
          <w:color w:val="000000"/>
          <w:vertAlign w:val="superscript"/>
          <w:lang w:val="en-US" w:eastAsia="es-MX"/>
        </w:rPr>
        <w:t>2</w:t>
      </w:r>
      <w:r w:rsidR="008F756B">
        <w:rPr>
          <w:rFonts w:ascii="Times New Roman" w:eastAsia="Times New Roman" w:hAnsi="Times New Roman" w:cs="Times New Roman"/>
          <w:color w:val="000000"/>
          <w:lang w:val="en-US" w:eastAsia="es-MX"/>
        </w:rPr>
        <w:t xml:space="preserve">Federmen et al., </w:t>
      </w:r>
      <w:r w:rsidRPr="008F756B">
        <w:rPr>
          <w:rFonts w:ascii="Times New Roman" w:eastAsia="Times New Roman" w:hAnsi="Times New Roman" w:cs="Times New Roman"/>
          <w:color w:val="000000"/>
          <w:lang w:val="en-US" w:eastAsia="es-MX"/>
        </w:rPr>
        <w:t>2012.</w:t>
      </w:r>
    </w:p>
    <w:sectPr w:rsidR="002C69DC" w:rsidSect="008D3FC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enlo Regular">
    <w:altName w:val="Menlo"/>
    <w:panose1 w:val="020B0604020202020204"/>
    <w:charset w:val="00"/>
    <w:family w:val="swiss"/>
    <w:pitch w:val="fixed"/>
    <w:sig w:usb0="E60022FF" w:usb1="D200F9FB" w:usb2="02000028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FC7"/>
    <w:rsid w:val="000D24BF"/>
    <w:rsid w:val="001304AD"/>
    <w:rsid w:val="001A2B23"/>
    <w:rsid w:val="001A3F53"/>
    <w:rsid w:val="001D1A03"/>
    <w:rsid w:val="00246E4E"/>
    <w:rsid w:val="00297498"/>
    <w:rsid w:val="002C08A0"/>
    <w:rsid w:val="00410EAA"/>
    <w:rsid w:val="005347B5"/>
    <w:rsid w:val="00585BCB"/>
    <w:rsid w:val="006063A0"/>
    <w:rsid w:val="00643DAC"/>
    <w:rsid w:val="008D3FC7"/>
    <w:rsid w:val="008F756B"/>
    <w:rsid w:val="009B0BDC"/>
    <w:rsid w:val="009C5872"/>
    <w:rsid w:val="00B37EFD"/>
    <w:rsid w:val="00BF6A26"/>
    <w:rsid w:val="00FE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D30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3FC7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élica Cibrian Jaramillo</dc:creator>
  <cp:keywords/>
  <dc:description/>
  <cp:lastModifiedBy>Angélica Cibrian Jaramillo</cp:lastModifiedBy>
  <cp:revision>2</cp:revision>
  <dcterms:created xsi:type="dcterms:W3CDTF">2018-03-01T13:10:00Z</dcterms:created>
  <dcterms:modified xsi:type="dcterms:W3CDTF">2018-03-01T13:10:00Z</dcterms:modified>
</cp:coreProperties>
</file>